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1DF3D" w14:textId="7189CBB2" w:rsidR="00F02AFC" w:rsidRPr="00F02AFC" w:rsidRDefault="005A3D95">
      <w:pPr>
        <w:rPr>
          <w:rFonts w:ascii="Times New Roman" w:hAnsi="Times New Roman" w:cs="Times New Roman"/>
          <w:sz w:val="24"/>
          <w:szCs w:val="24"/>
        </w:rPr>
      </w:pPr>
      <w:r w:rsidRPr="005A3D95">
        <w:rPr>
          <w:rFonts w:ascii="Times New Roman" w:hAnsi="Times New Roman" w:cs="Times New Roman"/>
          <w:sz w:val="24"/>
          <w:szCs w:val="24"/>
        </w:rPr>
        <w:t>Clinical characteristics</w:t>
      </w:r>
      <w:r>
        <w:rPr>
          <w:rFonts w:ascii="Times New Roman" w:hAnsi="Times New Roman" w:cs="Times New Roman"/>
          <w:sz w:val="24"/>
          <w:szCs w:val="24"/>
        </w:rPr>
        <w:t xml:space="preserve"> of patients included in this study</w:t>
      </w:r>
      <w:r w:rsidR="00F02AFC" w:rsidRPr="00F02A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788"/>
        <w:gridCol w:w="625"/>
        <w:gridCol w:w="736"/>
        <w:gridCol w:w="639"/>
        <w:gridCol w:w="893"/>
        <w:gridCol w:w="894"/>
        <w:gridCol w:w="904"/>
        <w:gridCol w:w="799"/>
        <w:gridCol w:w="1018"/>
        <w:gridCol w:w="1000"/>
      </w:tblGrid>
      <w:tr w:rsidR="009F6A61" w:rsidRPr="009F6A61" w14:paraId="71A1C522" w14:textId="77777777" w:rsidTr="009F6A61">
        <w:trPr>
          <w:trHeight w:val="534"/>
        </w:trPr>
        <w:tc>
          <w:tcPr>
            <w:tcW w:w="788" w:type="dxa"/>
            <w:hideMark/>
          </w:tcPr>
          <w:p w14:paraId="48B2B75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625" w:type="dxa"/>
            <w:hideMark/>
          </w:tcPr>
          <w:p w14:paraId="0B2FFDCA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36" w:type="dxa"/>
            <w:hideMark/>
          </w:tcPr>
          <w:p w14:paraId="4B27F3EA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639" w:type="dxa"/>
            <w:hideMark/>
          </w:tcPr>
          <w:p w14:paraId="56C5476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ge</w:t>
            </w:r>
          </w:p>
        </w:tc>
        <w:tc>
          <w:tcPr>
            <w:tcW w:w="893" w:type="dxa"/>
            <w:hideMark/>
          </w:tcPr>
          <w:p w14:paraId="6951FE4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894" w:type="dxa"/>
            <w:hideMark/>
          </w:tcPr>
          <w:p w14:paraId="099405C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e mutation</w:t>
            </w:r>
          </w:p>
        </w:tc>
        <w:tc>
          <w:tcPr>
            <w:tcW w:w="904" w:type="dxa"/>
            <w:hideMark/>
          </w:tcPr>
          <w:p w14:paraId="0EADF73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oking history</w:t>
            </w:r>
          </w:p>
        </w:tc>
        <w:tc>
          <w:tcPr>
            <w:tcW w:w="799" w:type="dxa"/>
            <w:hideMark/>
          </w:tcPr>
          <w:p w14:paraId="42F29A2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rmal tissue</w:t>
            </w:r>
          </w:p>
        </w:tc>
        <w:tc>
          <w:tcPr>
            <w:tcW w:w="1018" w:type="dxa"/>
            <w:hideMark/>
          </w:tcPr>
          <w:p w14:paraId="700FBBF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tissue</w:t>
            </w:r>
          </w:p>
        </w:tc>
        <w:tc>
          <w:tcPr>
            <w:tcW w:w="1000" w:type="dxa"/>
            <w:hideMark/>
          </w:tcPr>
          <w:p w14:paraId="26AA62E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ripheral blood</w:t>
            </w:r>
          </w:p>
        </w:tc>
      </w:tr>
      <w:tr w:rsidR="009F6A61" w:rsidRPr="009F6A61" w14:paraId="27579F11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66149B8A" w14:textId="58EA44A2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tient 1</w:t>
            </w:r>
          </w:p>
        </w:tc>
        <w:tc>
          <w:tcPr>
            <w:tcW w:w="625" w:type="dxa"/>
            <w:noWrap/>
            <w:hideMark/>
          </w:tcPr>
          <w:p w14:paraId="3F9FF67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  <w:hideMark/>
          </w:tcPr>
          <w:p w14:paraId="76BE29CF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  <w:hideMark/>
          </w:tcPr>
          <w:p w14:paraId="7856E57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  <w:hideMark/>
          </w:tcPr>
          <w:p w14:paraId="38AD8BB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L</w:t>
            </w:r>
          </w:p>
        </w:tc>
        <w:tc>
          <w:tcPr>
            <w:tcW w:w="894" w:type="dxa"/>
            <w:noWrap/>
            <w:hideMark/>
          </w:tcPr>
          <w:p w14:paraId="74D535E7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3281E3FE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3C145187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7288821B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79F42C6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068C57DD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677E2591" w14:textId="5E8B9CD4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6D74161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-60</w:t>
            </w:r>
          </w:p>
        </w:tc>
        <w:tc>
          <w:tcPr>
            <w:tcW w:w="736" w:type="dxa"/>
            <w:noWrap/>
            <w:hideMark/>
          </w:tcPr>
          <w:p w14:paraId="197FAE0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  <w:hideMark/>
          </w:tcPr>
          <w:p w14:paraId="5244BF6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  <w:hideMark/>
          </w:tcPr>
          <w:p w14:paraId="327093D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LL</w:t>
            </w:r>
          </w:p>
        </w:tc>
        <w:tc>
          <w:tcPr>
            <w:tcW w:w="894" w:type="dxa"/>
            <w:noWrap/>
            <w:hideMark/>
          </w:tcPr>
          <w:p w14:paraId="23E541E7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2D1E12B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75C18BA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D16E82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12D4BE1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7B254232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511369EA" w14:textId="36A5EA84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25" w:type="dxa"/>
            <w:noWrap/>
            <w:hideMark/>
          </w:tcPr>
          <w:p w14:paraId="70D30B6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-75</w:t>
            </w:r>
          </w:p>
        </w:tc>
        <w:tc>
          <w:tcPr>
            <w:tcW w:w="736" w:type="dxa"/>
            <w:noWrap/>
            <w:hideMark/>
          </w:tcPr>
          <w:p w14:paraId="6B6A312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  <w:hideMark/>
          </w:tcPr>
          <w:p w14:paraId="63EBCBC7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  <w:hideMark/>
          </w:tcPr>
          <w:p w14:paraId="67F576D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LL</w:t>
            </w:r>
          </w:p>
        </w:tc>
        <w:tc>
          <w:tcPr>
            <w:tcW w:w="894" w:type="dxa"/>
            <w:noWrap/>
            <w:hideMark/>
          </w:tcPr>
          <w:p w14:paraId="4EDC34D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70E44B8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0131C2E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6D0EB10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67A9E0E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4AF29FCF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5F698148" w14:textId="2C7CACA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25" w:type="dxa"/>
            <w:noWrap/>
            <w:hideMark/>
          </w:tcPr>
          <w:p w14:paraId="6D91909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-70</w:t>
            </w:r>
          </w:p>
        </w:tc>
        <w:tc>
          <w:tcPr>
            <w:tcW w:w="736" w:type="dxa"/>
            <w:noWrap/>
            <w:hideMark/>
          </w:tcPr>
          <w:p w14:paraId="04646D6A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  <w:hideMark/>
          </w:tcPr>
          <w:p w14:paraId="1BC62180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B</w:t>
            </w:r>
          </w:p>
        </w:tc>
        <w:tc>
          <w:tcPr>
            <w:tcW w:w="893" w:type="dxa"/>
            <w:noWrap/>
            <w:hideMark/>
          </w:tcPr>
          <w:p w14:paraId="1AFFE280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LL</w:t>
            </w:r>
          </w:p>
        </w:tc>
        <w:tc>
          <w:tcPr>
            <w:tcW w:w="894" w:type="dxa"/>
            <w:noWrap/>
            <w:hideMark/>
          </w:tcPr>
          <w:p w14:paraId="65A1086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6DCCA20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5E70A00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21B77938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16B222E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62E670E0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58E9AD80" w14:textId="70D88CAB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25" w:type="dxa"/>
            <w:noWrap/>
            <w:hideMark/>
          </w:tcPr>
          <w:p w14:paraId="17B1F785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-75</w:t>
            </w:r>
          </w:p>
        </w:tc>
        <w:tc>
          <w:tcPr>
            <w:tcW w:w="736" w:type="dxa"/>
            <w:noWrap/>
            <w:hideMark/>
          </w:tcPr>
          <w:p w14:paraId="21717200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  <w:hideMark/>
          </w:tcPr>
          <w:p w14:paraId="182F24D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IA</w:t>
            </w:r>
          </w:p>
        </w:tc>
        <w:tc>
          <w:tcPr>
            <w:tcW w:w="893" w:type="dxa"/>
            <w:noWrap/>
            <w:hideMark/>
          </w:tcPr>
          <w:p w14:paraId="63A4565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  <w:hideMark/>
          </w:tcPr>
          <w:p w14:paraId="32904CF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64E4D2DA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  <w:hideMark/>
          </w:tcPr>
          <w:p w14:paraId="3979E77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4B173C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76B3984B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38493692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3D85367D" w14:textId="44170373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25" w:type="dxa"/>
            <w:noWrap/>
            <w:hideMark/>
          </w:tcPr>
          <w:p w14:paraId="3A882F9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-80</w:t>
            </w:r>
          </w:p>
        </w:tc>
        <w:tc>
          <w:tcPr>
            <w:tcW w:w="736" w:type="dxa"/>
            <w:noWrap/>
            <w:hideMark/>
          </w:tcPr>
          <w:p w14:paraId="1596164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  <w:hideMark/>
          </w:tcPr>
          <w:p w14:paraId="39E0C57B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  <w:hideMark/>
          </w:tcPr>
          <w:p w14:paraId="7F04E1E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  <w:hideMark/>
          </w:tcPr>
          <w:p w14:paraId="795BACD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4D0398F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1E1101BF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D7CBC1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05480DE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267D92A1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6BBF63F7" w14:textId="35ED4B44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25" w:type="dxa"/>
            <w:noWrap/>
            <w:hideMark/>
          </w:tcPr>
          <w:p w14:paraId="286AEE4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  <w:hideMark/>
          </w:tcPr>
          <w:p w14:paraId="2943AA8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  <w:hideMark/>
          </w:tcPr>
          <w:p w14:paraId="23F0DDBF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  <w:hideMark/>
          </w:tcPr>
          <w:p w14:paraId="6A77BBC8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UL</w:t>
            </w:r>
          </w:p>
        </w:tc>
        <w:tc>
          <w:tcPr>
            <w:tcW w:w="894" w:type="dxa"/>
            <w:noWrap/>
            <w:hideMark/>
          </w:tcPr>
          <w:p w14:paraId="0E6BC7DE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57DF4BD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  <w:hideMark/>
          </w:tcPr>
          <w:p w14:paraId="2C6C654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576DC5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4BEEE2BF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1BC23E33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3A6EEAC7" w14:textId="2CDCAEC2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25" w:type="dxa"/>
            <w:noWrap/>
            <w:hideMark/>
          </w:tcPr>
          <w:p w14:paraId="4C31A84A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-60</w:t>
            </w:r>
          </w:p>
        </w:tc>
        <w:tc>
          <w:tcPr>
            <w:tcW w:w="736" w:type="dxa"/>
            <w:noWrap/>
            <w:hideMark/>
          </w:tcPr>
          <w:p w14:paraId="2811EA1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  <w:hideMark/>
          </w:tcPr>
          <w:p w14:paraId="524F1C1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  <w:hideMark/>
          </w:tcPr>
          <w:p w14:paraId="3FF5C27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ML</w:t>
            </w:r>
          </w:p>
        </w:tc>
        <w:tc>
          <w:tcPr>
            <w:tcW w:w="894" w:type="dxa"/>
            <w:noWrap/>
            <w:hideMark/>
          </w:tcPr>
          <w:p w14:paraId="523187AC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512EBFC7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  <w:hideMark/>
          </w:tcPr>
          <w:p w14:paraId="09801D86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12F9443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7FB9F393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:rsidR="009F6A61" w:rsidRPr="009F6A61" w14:paraId="0CC65D33" w14:textId="77777777" w:rsidTr="009F6A61">
        <w:trPr>
          <w:trHeight w:val="300"/>
        </w:trPr>
        <w:tc>
          <w:tcPr>
            <w:tcW w:w="788" w:type="dxa"/>
            <w:noWrap/>
            <w:hideMark/>
          </w:tcPr>
          <w:p w14:paraId="05D8DE4F" w14:textId="51C32968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ti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9</w:t>
            </w:r>
          </w:p>
        </w:tc>
        <w:tc>
          <w:tcPr>
            <w:tcW w:w="625" w:type="dxa"/>
            <w:noWrap/>
            <w:hideMark/>
          </w:tcPr>
          <w:p w14:paraId="6BD51D84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  <w:hideMark/>
          </w:tcPr>
          <w:p w14:paraId="69DA4038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  <w:hideMark/>
          </w:tcPr>
          <w:p w14:paraId="74DE9A81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  <w:hideMark/>
          </w:tcPr>
          <w:p w14:paraId="1ADA31D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  <w:hideMark/>
          </w:tcPr>
          <w:p w14:paraId="3FB7AD72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  <w:hideMark/>
          </w:tcPr>
          <w:p w14:paraId="0485D72B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  <w:hideMark/>
          </w:tcPr>
          <w:p w14:paraId="1D9C3D8D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0DF21528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  <w:hideMark/>
          </w:tcPr>
          <w:p w14:paraId="1B224539" w14:textId="77777777" w:rsidR="009F6A61" w:rsidRPr="009F6A61" w:rsidRDefault="009F6A61" w:rsidP="009F6A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6A6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</w:tbl>
    <w:p w14:paraId="46E6C5BC" w14:textId="77777777" w:rsidR="00CB5F20" w:rsidRPr="009F6A61" w:rsidRDefault="00CB5F20" w:rsidP="009F6A61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CB5F20" w:rsidRPr="009F6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5BCCF" w14:textId="77777777" w:rsidR="00484D28" w:rsidRDefault="00484D28" w:rsidP="00F02AFC">
      <w:r>
        <w:separator/>
      </w:r>
    </w:p>
  </w:endnote>
  <w:endnote w:type="continuationSeparator" w:id="0">
    <w:p w14:paraId="655CADDD" w14:textId="77777777" w:rsidR="00484D28" w:rsidRDefault="00484D28" w:rsidP="00F02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0B0E" w14:textId="77777777" w:rsidR="00484D28" w:rsidRDefault="00484D28" w:rsidP="00F02AFC">
      <w:r>
        <w:separator/>
      </w:r>
    </w:p>
  </w:footnote>
  <w:footnote w:type="continuationSeparator" w:id="0">
    <w:p w14:paraId="3BCE0D3F" w14:textId="77777777" w:rsidR="00484D28" w:rsidRDefault="00484D28" w:rsidP="00F02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69"/>
    <w:rsid w:val="002407A1"/>
    <w:rsid w:val="00246C2F"/>
    <w:rsid w:val="00272BB4"/>
    <w:rsid w:val="002A5F71"/>
    <w:rsid w:val="00333F27"/>
    <w:rsid w:val="004409D5"/>
    <w:rsid w:val="00484D28"/>
    <w:rsid w:val="005A3D95"/>
    <w:rsid w:val="00637FE5"/>
    <w:rsid w:val="006A76E4"/>
    <w:rsid w:val="007510A7"/>
    <w:rsid w:val="00787E5D"/>
    <w:rsid w:val="00921708"/>
    <w:rsid w:val="0095118D"/>
    <w:rsid w:val="009F6A61"/>
    <w:rsid w:val="00A04C69"/>
    <w:rsid w:val="00B96FF3"/>
    <w:rsid w:val="00BB4657"/>
    <w:rsid w:val="00CB5F20"/>
    <w:rsid w:val="00F02AFC"/>
    <w:rsid w:val="00FE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01FB"/>
  <w15:chartTrackingRefBased/>
  <w15:docId w15:val="{810187EB-019B-4098-883A-3868249D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2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A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1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13DD0-203D-42FD-95BE-9DB8F6FDB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3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owen</dc:creator>
  <cp:keywords/>
  <dc:description/>
  <cp:lastModifiedBy>bowen huang</cp:lastModifiedBy>
  <cp:revision>2</cp:revision>
  <dcterms:created xsi:type="dcterms:W3CDTF">2023-01-20T08:58:00Z</dcterms:created>
  <dcterms:modified xsi:type="dcterms:W3CDTF">2024-09-08T10:03:00Z</dcterms:modified>
</cp:coreProperties>
</file>